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DAE98" w14:textId="6399DE4E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  <w:b/>
          <w:bCs/>
        </w:rPr>
      </w:pPr>
      <w:r>
        <w:rPr>
          <w:rStyle w:val="None"/>
          <w:rFonts w:ascii="Arial Nova" w:eastAsia="Arial Nova" w:hAnsi="Arial Nova" w:cs="Arial Nova"/>
          <w:b/>
          <w:bCs/>
        </w:rPr>
        <w:t>SUPPLEMENTARY TABLES</w:t>
      </w:r>
    </w:p>
    <w:p w14:paraId="133FE286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</w:rPr>
        <w:t xml:space="preserve">Table S1 </w:t>
      </w:r>
      <w:r>
        <w:rPr>
          <w:rStyle w:val="None"/>
          <w:rFonts w:ascii="Arial Nova" w:eastAsia="Arial Nova" w:hAnsi="Arial Nova" w:cs="Arial Nova"/>
        </w:rPr>
        <w:t>Alternative measures of outcomes collected in the study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3"/>
        <w:gridCol w:w="3304"/>
        <w:gridCol w:w="2154"/>
        <w:gridCol w:w="1839"/>
      </w:tblGrid>
      <w:tr w:rsidR="00D83A60" w14:paraId="51B50E93" w14:textId="77777777" w:rsidTr="004601D7">
        <w:trPr>
          <w:trHeight w:val="519"/>
        </w:trPr>
        <w:tc>
          <w:tcPr>
            <w:tcW w:w="17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1F856" w14:textId="77777777" w:rsidR="00D83A60" w:rsidRDefault="00D83A60" w:rsidP="004601D7">
            <w:pPr>
              <w:pStyle w:val="Body"/>
              <w:spacing w:after="0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 category</w:t>
            </w:r>
          </w:p>
        </w:tc>
        <w:tc>
          <w:tcPr>
            <w:tcW w:w="33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0C3EC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1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915EC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8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AA26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Units</w:t>
            </w:r>
          </w:p>
        </w:tc>
      </w:tr>
      <w:tr w:rsidR="00D83A60" w14:paraId="6C68CBDE" w14:textId="77777777" w:rsidTr="004601D7">
        <w:trPr>
          <w:trHeight w:val="279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D105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lternative primary outcomes</w:t>
            </w:r>
          </w:p>
        </w:tc>
      </w:tr>
      <w:tr w:rsidR="00D83A60" w14:paraId="39C7010B" w14:textId="77777777" w:rsidTr="004601D7">
        <w:trPr>
          <w:trHeight w:val="1802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203E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ater and Food safety and hygiene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D73B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vailability and use of soap in key areas for handwashing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DEEE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bservation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3EF1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2AFD7299" w14:textId="77777777" w:rsidTr="004601D7">
        <w:trPr>
          <w:trHeight w:val="53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FE0BC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D48B1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E. Coli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count in family/adult food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A713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ample collection and field test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60653" w14:textId="77777777" w:rsidR="00D83A60" w:rsidRDefault="00D83A60" w:rsidP="004601D7">
            <w:pPr>
              <w:pStyle w:val="Body"/>
              <w:spacing w:after="0" w:line="276" w:lineRule="auto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</w:tr>
      <w:tr w:rsidR="00D83A60" w14:paraId="7E03C1E3" w14:textId="77777777" w:rsidTr="004601D7">
        <w:trPr>
          <w:trHeight w:val="807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2641" w14:textId="77777777" w:rsidR="00D83A60" w:rsidRDefault="00D83A60" w:rsidP="004601D7">
            <w:pPr>
              <w:pStyle w:val="Body"/>
              <w:spacing w:after="0" w:line="276" w:lineRule="auto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2812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7-day parental report of child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episodes (3 or more watery stools in 24hrs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274F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E48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2959C4DB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214E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lternative secondary outcomes</w:t>
            </w:r>
          </w:p>
        </w:tc>
      </w:tr>
      <w:tr w:rsidR="00D83A60" w14:paraId="3802833B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1C9A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Implementation</w:t>
            </w:r>
          </w:p>
        </w:tc>
      </w:tr>
      <w:tr w:rsidR="00D83A60" w14:paraId="6CE10C69" w14:textId="77777777" w:rsidTr="004601D7">
        <w:trPr>
          <w:trHeight w:val="255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14DAB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idelity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D6DC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9C1F6" w14:textId="77777777" w:rsidR="00D83A60" w:rsidRDefault="00D83A60" w:rsidP="004601D7"/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2E391" w14:textId="77777777" w:rsidR="00D83A60" w:rsidRDefault="00D83A60" w:rsidP="004601D7"/>
        </w:tc>
      </w:tr>
      <w:tr w:rsidR="00D83A60" w14:paraId="3144517E" w14:textId="77777777" w:rsidTr="004601D7">
        <w:trPr>
          <w:trHeight w:val="255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6171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Uptake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0025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7175B" w14:textId="77777777" w:rsidR="00D83A60" w:rsidRDefault="00D83A60" w:rsidP="004601D7"/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7BDAC" w14:textId="77777777" w:rsidR="00D83A60" w:rsidRDefault="00D83A60" w:rsidP="004601D7"/>
        </w:tc>
      </w:tr>
      <w:tr w:rsidR="00D83A60" w14:paraId="367C7C20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718BB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 xml:space="preserve">Knowledge and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behaviour</w:t>
            </w:r>
            <w:proofErr w:type="spellEnd"/>
          </w:p>
        </w:tc>
      </w:tr>
      <w:tr w:rsidR="00D83A60" w14:paraId="61576ED5" w14:textId="77777777" w:rsidTr="004601D7">
        <w:trPr>
          <w:trHeight w:val="2739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A852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utrition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43A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Minimum dietary diversity of 5 out of 8 food groups: Breastmilk; Grains, </w:t>
            </w:r>
            <w:proofErr w:type="gram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roots</w:t>
            </w:r>
            <w:proofErr w:type="gram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and tubers; Legumes and nuts; Dairy products (infant formula, milk, yogurt, cheese); Flesh foods (meat, fish, poultry and liver/organ meats); Eggs; Vitamin A rich fruits and vegetables; Other fruits and vegetables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147A5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6723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0EA19BD3" w14:textId="77777777" w:rsidTr="004601D7">
        <w:trPr>
          <w:trHeight w:val="329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3C196" w14:textId="77777777" w:rsidR="00D83A60" w:rsidRDefault="00D83A60" w:rsidP="004601D7"/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67A0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A minimum meal frequency </w:t>
            </w:r>
            <w:proofErr w:type="gram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f:</w:t>
            </w:r>
            <w:proofErr w:type="gram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2 or more solid or semi-solid or soft feeds for breastfeeding children age 6-8 months, or 3 or more solid or semi-solid or soft feeds for breastfeeding children age 9-23 months; or 4 or more solid or semi-solid or soft or milk feeds for non-breastfeeding children age 6-23 months where at least one of the feeds must be a solid, semi-solid, or soft feed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40C9F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524C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561D5B7E" w14:textId="77777777" w:rsidTr="004601D7">
        <w:trPr>
          <w:trHeight w:val="536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3AED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Geophagy</w:t>
            </w:r>
          </w:p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7600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cessibility of play area to animals.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A9712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27ACA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chotomous</w:t>
            </w:r>
          </w:p>
        </w:tc>
      </w:tr>
      <w:tr w:rsidR="00D83A60" w14:paraId="1FA9D7E9" w14:textId="77777777" w:rsidTr="004601D7">
        <w:trPr>
          <w:trHeight w:val="1359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BCEE2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aternal knowledge and autonomy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C935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Proportion of women who have achieved each stage of the mothers’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aaCiwara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intervention competition after pledging on the 5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  <w:vertAlign w:val="superscript"/>
              </w:rPr>
              <w:t>th</w:t>
            </w: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visit. 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1EE9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7B439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Proportion </w:t>
            </w:r>
          </w:p>
        </w:tc>
      </w:tr>
      <w:tr w:rsidR="00D83A60" w14:paraId="36092A62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CBA05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i/>
                <w:iCs/>
                <w:sz w:val="20"/>
                <w:szCs w:val="20"/>
              </w:rPr>
              <w:t>Short-term microbiological and clinical outcomes</w:t>
            </w:r>
          </w:p>
        </w:tc>
      </w:tr>
      <w:tr w:rsidR="00D83A60" w14:paraId="254E4E21" w14:textId="77777777" w:rsidTr="004601D7">
        <w:trPr>
          <w:trHeight w:val="1359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BBFE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Acute respiratory infection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DD3A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In-patient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hospitalisation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(if given a bed to stay for observation, </w:t>
            </w:r>
            <w:proofErr w:type="gram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tests</w:t>
            </w:r>
            <w:proofErr w:type="gram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 or treatment for &gt;3 hours) for respiratory illness in past three months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0270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Survey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33D96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Dichotomous </w:t>
            </w:r>
          </w:p>
        </w:tc>
      </w:tr>
      <w:tr w:rsidR="00D83A60" w14:paraId="242DC1A4" w14:textId="77777777" w:rsidTr="004601D7">
        <w:trPr>
          <w:trHeight w:val="255"/>
        </w:trPr>
        <w:tc>
          <w:tcPr>
            <w:tcW w:w="17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80907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Enteric infection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F1E7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1B685" w14:textId="77777777" w:rsidR="00D83A60" w:rsidRDefault="00D83A60" w:rsidP="004601D7"/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3D1A0" w14:textId="77777777" w:rsidR="00D83A60" w:rsidRDefault="00D83A60" w:rsidP="004601D7"/>
        </w:tc>
      </w:tr>
      <w:tr w:rsidR="00D83A60" w14:paraId="30FA22D3" w14:textId="77777777" w:rsidTr="004601D7">
        <w:trPr>
          <w:trHeight w:val="250"/>
        </w:trPr>
        <w:tc>
          <w:tcPr>
            <w:tcW w:w="9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A743E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Long-term physiological outcomes</w:t>
            </w:r>
          </w:p>
        </w:tc>
      </w:tr>
      <w:tr w:rsidR="00D83A60" w14:paraId="1E4A4EFA" w14:textId="77777777" w:rsidTr="004601D7">
        <w:trPr>
          <w:trHeight w:val="531"/>
        </w:trPr>
        <w:tc>
          <w:tcPr>
            <w:tcW w:w="17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CA41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hysical growth</w:t>
            </w:r>
          </w:p>
        </w:tc>
        <w:tc>
          <w:tcPr>
            <w:tcW w:w="330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9CBAD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Mid-upper arm circumference (MUAC)</w:t>
            </w:r>
          </w:p>
        </w:tc>
        <w:tc>
          <w:tcPr>
            <w:tcW w:w="21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E757D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n site measurement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51C2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umber</w:t>
            </w:r>
          </w:p>
        </w:tc>
      </w:tr>
      <w:tr w:rsidR="00D83A60" w14:paraId="40B60FE8" w14:textId="77777777" w:rsidTr="004601D7">
        <w:trPr>
          <w:trHeight w:val="1088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49BF2" w14:textId="77777777" w:rsidR="00D83A60" w:rsidRDefault="00D83A60" w:rsidP="004601D7"/>
        </w:tc>
        <w:tc>
          <w:tcPr>
            <w:tcW w:w="3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F658F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eight 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80634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On site measurement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2B7E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Weight for age (z-score [WHO International Growth Tables])</w:t>
            </w:r>
          </w:p>
        </w:tc>
      </w:tr>
      <w:tr w:rsidR="00D83A60" w14:paraId="2956B529" w14:textId="77777777" w:rsidTr="004601D7">
        <w:trPr>
          <w:trHeight w:val="541"/>
        </w:trPr>
        <w:tc>
          <w:tcPr>
            <w:tcW w:w="17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CFBD8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ognitive development</w:t>
            </w:r>
          </w:p>
        </w:tc>
        <w:tc>
          <w:tcPr>
            <w:tcW w:w="33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648A9" w14:textId="77777777" w:rsidR="00D83A60" w:rsidRDefault="00D83A60" w:rsidP="004601D7">
            <w:pPr>
              <w:pStyle w:val="Body"/>
              <w:spacing w:after="0" w:line="276" w:lineRule="auto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N/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E6843" w14:textId="77777777" w:rsidR="00D83A60" w:rsidRDefault="00D83A60" w:rsidP="004601D7"/>
        </w:tc>
        <w:tc>
          <w:tcPr>
            <w:tcW w:w="18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2CFB2" w14:textId="77777777" w:rsidR="00D83A60" w:rsidRDefault="00D83A60" w:rsidP="004601D7"/>
        </w:tc>
      </w:tr>
    </w:tbl>
    <w:p w14:paraId="7E70A308" w14:textId="77777777" w:rsidR="00D83A60" w:rsidRDefault="00D83A60" w:rsidP="00D83A60">
      <w:pPr>
        <w:pStyle w:val="Body"/>
        <w:widowControl w:val="0"/>
        <w:spacing w:line="240" w:lineRule="auto"/>
        <w:jc w:val="both"/>
        <w:rPr>
          <w:rStyle w:val="None"/>
          <w:rFonts w:ascii="Arial Nova" w:eastAsia="Arial Nova" w:hAnsi="Arial Nova" w:cs="Arial Nova"/>
        </w:rPr>
      </w:pPr>
    </w:p>
    <w:p w14:paraId="422B7280" w14:textId="77777777" w:rsidR="00D83A60" w:rsidRDefault="00D83A60" w:rsidP="00D83A60">
      <w:pPr>
        <w:pStyle w:val="Body"/>
        <w:jc w:val="both"/>
        <w:rPr>
          <w:rStyle w:val="Hyperlink1"/>
          <w:rFonts w:ascii="Arial Nova" w:eastAsia="Arial Nova" w:hAnsi="Arial Nova" w:cs="Arial Nova"/>
          <w:b/>
          <w:bCs/>
        </w:rPr>
      </w:pPr>
    </w:p>
    <w:p w14:paraId="17D47770" w14:textId="77777777" w:rsidR="00D83A60" w:rsidRDefault="00D83A60" w:rsidP="00D83A60">
      <w:pPr>
        <w:pStyle w:val="Body"/>
      </w:pPr>
      <w:r>
        <w:rPr>
          <w:rStyle w:val="None"/>
          <w:rFonts w:ascii="Arial Nova" w:eastAsia="Arial Nova" w:hAnsi="Arial Nova" w:cs="Arial Nova"/>
          <w:b/>
          <w:bCs/>
        </w:rPr>
        <w:br w:type="page"/>
      </w:r>
    </w:p>
    <w:p w14:paraId="4CF6BC7C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  <w:lang w:val="fr-FR"/>
        </w:rPr>
        <w:lastRenderedPageBreak/>
        <w:t xml:space="preserve">Table S2 </w:t>
      </w:r>
      <w:r>
        <w:rPr>
          <w:rStyle w:val="None"/>
          <w:rFonts w:ascii="Arial Nova" w:eastAsia="Arial Nova" w:hAnsi="Arial Nova" w:cs="Arial Nova"/>
        </w:rPr>
        <w:t xml:space="preserve">Power for the three main outcomes for different combinations of effect sizes and assuming a ICC of 0.05, </w:t>
      </w:r>
      <w:proofErr w:type="gramStart"/>
      <w:r>
        <w:rPr>
          <w:rStyle w:val="None"/>
          <w:rFonts w:ascii="Arial Nova" w:eastAsia="Arial Nova" w:hAnsi="Arial Nova" w:cs="Arial Nova"/>
        </w:rPr>
        <w:t>a</w:t>
      </w:r>
      <w:proofErr w:type="gramEnd"/>
      <w:r>
        <w:rPr>
          <w:rStyle w:val="None"/>
          <w:rFonts w:ascii="Arial Nova" w:eastAsia="Arial Nova" w:hAnsi="Arial Nova" w:cs="Arial Nova"/>
        </w:rPr>
        <w:t xml:space="preserve"> CAC of 0.8, and a type I error rate of 0.05. Power for non-linear models calculated using a normal approximation.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D83A60" w14:paraId="5EA1B95B" w14:textId="77777777" w:rsidTr="004601D7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9AEC0" w14:textId="77777777" w:rsidR="00D83A60" w:rsidRDefault="00D83A60" w:rsidP="004601D7">
            <w:pPr>
              <w:pStyle w:val="Body"/>
              <w:spacing w:after="0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1BD1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FDD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D794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CD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9A02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1BEDD46B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0B2F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1</w:t>
            </w:r>
          </w:p>
        </w:tc>
      </w:tr>
      <w:tr w:rsidR="00D83A60" w14:paraId="6A7AC7EE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AD2EF" w14:textId="77777777" w:rsidR="00D83A60" w:rsidRDefault="00D83A60" w:rsidP="004601D7"/>
        </w:tc>
      </w:tr>
      <w:tr w:rsidR="00D83A60" w14:paraId="6B267450" w14:textId="77777777" w:rsidTr="004601D7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4DCA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ater and Food safety and hygiene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137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FC9D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04B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BF8A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43FDED1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CA08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7%</w:t>
            </w:r>
          </w:p>
        </w:tc>
      </w:tr>
      <w:tr w:rsidR="00D83A60" w14:paraId="189648A2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492037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965C143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FB3F4A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E08F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66B5C40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EDF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75410D38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6D2F37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B92BF1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D7AA06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26A3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D0B49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DCA9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5BC73D5A" w14:textId="77777777" w:rsidTr="004601D7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5077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B5BA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9160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FC38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C942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3C063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8E96152" w14:textId="77777777" w:rsidTr="004601D7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899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FAB1E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441CA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CBC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47F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4A84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770F0E1F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76E5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0DA7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AFA4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03BD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4EDB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159C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6%</w:t>
            </w:r>
          </w:p>
        </w:tc>
      </w:tr>
      <w:tr w:rsidR="00D83A60" w14:paraId="1142BD24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9DB6B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787E0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888932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4202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523B9B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56F1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2%</w:t>
            </w:r>
          </w:p>
        </w:tc>
      </w:tr>
      <w:tr w:rsidR="00D83A60" w14:paraId="2531CD7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5EB90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EC84F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B733D5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C3C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B36D6F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A0C2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4%</w:t>
            </w:r>
          </w:p>
        </w:tc>
      </w:tr>
      <w:tr w:rsidR="00D83A60" w14:paraId="6586643D" w14:textId="77777777" w:rsidTr="004601D7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A389F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F0DD1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5E87B5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91F1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7B9F2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6AD6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0EE31F9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0579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2: Subgroup analyses</w:t>
            </w:r>
          </w:p>
        </w:tc>
      </w:tr>
      <w:tr w:rsidR="00D83A60" w14:paraId="422AF341" w14:textId="77777777" w:rsidTr="004601D7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FF4C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D34A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AC34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C93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2D3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2D38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A696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6FA21AC1" w14:textId="77777777" w:rsidTr="004601D7">
        <w:trPr>
          <w:trHeight w:val="245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2E61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ater and Food safety and hygiene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20C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B0AC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A288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2670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7BEDA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0421915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11F1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8%</w:t>
            </w:r>
          </w:p>
        </w:tc>
      </w:tr>
      <w:tr w:rsidR="00D83A60" w14:paraId="3E90110B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E94BCF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0E1B0A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D303C7A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CF91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D19B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00F341A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EA80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7%</w:t>
            </w:r>
          </w:p>
        </w:tc>
      </w:tr>
      <w:tr w:rsidR="00D83A60" w14:paraId="2E71B946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7EAB54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3A30CD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D6EFC8B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B32B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494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D22A78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29A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9%</w:t>
            </w:r>
          </w:p>
        </w:tc>
      </w:tr>
      <w:tr w:rsidR="00D83A60" w14:paraId="3CE562AD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BDD763D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A0DEAC2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2F4043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1C55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0C3F8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EEA66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21D9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9%</w:t>
            </w:r>
          </w:p>
        </w:tc>
      </w:tr>
      <w:tr w:rsidR="00D83A60" w14:paraId="2ACB637C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74B4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EF6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71A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A051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352C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427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E875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5%</w:t>
            </w:r>
          </w:p>
        </w:tc>
      </w:tr>
      <w:tr w:rsidR="00D83A60" w14:paraId="6B4F0A7A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531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40799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4508C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2EE2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6A86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62A3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004A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78%</w:t>
            </w:r>
          </w:p>
        </w:tc>
      </w:tr>
      <w:tr w:rsidR="00D83A60" w14:paraId="390C2701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D0B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214E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339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C245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B995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76A9C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81DD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7%</w:t>
            </w:r>
          </w:p>
        </w:tc>
      </w:tr>
      <w:tr w:rsidR="00D83A60" w14:paraId="32C29B72" w14:textId="77777777" w:rsidTr="004601D7">
        <w:trPr>
          <w:trHeight w:val="25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1352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18A5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E029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55E9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A643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E6B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654D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3%</w:t>
            </w:r>
          </w:p>
        </w:tc>
      </w:tr>
      <w:tr w:rsidR="00D83A60" w14:paraId="10E3EF5B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2333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4884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D9D0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F0CE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0079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EF7E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8410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%</w:t>
            </w:r>
          </w:p>
        </w:tc>
      </w:tr>
      <w:tr w:rsidR="00D83A60" w14:paraId="31F697BB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623DE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AEE1B4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B98D0B3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B4A6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32AE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821B63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190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4%</w:t>
            </w:r>
          </w:p>
        </w:tc>
      </w:tr>
      <w:tr w:rsidR="00D83A60" w14:paraId="01595FA7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27A498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E235E1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39F0B3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3D58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4EF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EA53E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1482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1%</w:t>
            </w:r>
          </w:p>
        </w:tc>
      </w:tr>
      <w:tr w:rsidR="00D83A60" w14:paraId="2019B91A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B743BC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AE7AB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9A751C5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B38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C2E6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05C7ED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A765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5%</w:t>
            </w:r>
          </w:p>
        </w:tc>
      </w:tr>
      <w:tr w:rsidR="00D83A60" w14:paraId="0079B662" w14:textId="77777777" w:rsidTr="004601D7">
        <w:trPr>
          <w:trHeight w:val="255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5DECC5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F524B2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318C778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90CF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2B59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DDE6B7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D210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5%</w:t>
            </w:r>
          </w:p>
        </w:tc>
      </w:tr>
    </w:tbl>
    <w:p w14:paraId="5EBB3B02" w14:textId="77777777" w:rsidR="00D83A60" w:rsidRDefault="00D83A60" w:rsidP="00D83A60">
      <w:pPr>
        <w:pStyle w:val="Body"/>
        <w:jc w:val="both"/>
        <w:rPr>
          <w:rStyle w:val="None"/>
          <w:rFonts w:ascii="Arial Nova" w:eastAsia="Arial Nova" w:hAnsi="Arial Nova" w:cs="Arial Nova"/>
        </w:rPr>
      </w:pPr>
      <w:r>
        <w:rPr>
          <w:rStyle w:val="None"/>
          <w:rFonts w:ascii="Arial Nova" w:eastAsia="Arial Nova" w:hAnsi="Arial Nova" w:cs="Arial Nova"/>
          <w:b/>
          <w:bCs/>
          <w:lang w:val="fr-FR"/>
        </w:rPr>
        <w:lastRenderedPageBreak/>
        <w:t xml:space="preserve">Table S3 </w:t>
      </w:r>
      <w:r>
        <w:rPr>
          <w:rStyle w:val="None"/>
          <w:rFonts w:ascii="Arial Nova" w:eastAsia="Arial Nova" w:hAnsi="Arial Nova" w:cs="Arial Nova"/>
        </w:rPr>
        <w:t xml:space="preserve">Power for the three main outcomes for different combinations of effect sizes and assuming a ICC of 0.05, </w:t>
      </w:r>
      <w:proofErr w:type="gramStart"/>
      <w:r>
        <w:rPr>
          <w:rStyle w:val="None"/>
          <w:rFonts w:ascii="Arial Nova" w:eastAsia="Arial Nova" w:hAnsi="Arial Nova" w:cs="Arial Nova"/>
        </w:rPr>
        <w:t>a</w:t>
      </w:r>
      <w:proofErr w:type="gramEnd"/>
      <w:r>
        <w:rPr>
          <w:rStyle w:val="None"/>
          <w:rFonts w:ascii="Arial Nova" w:eastAsia="Arial Nova" w:hAnsi="Arial Nova" w:cs="Arial Nova"/>
        </w:rPr>
        <w:t xml:space="preserve"> CAC of 0.5, and a type I error rate of 0.05. Power for non-linear models calculated using a normal approximation.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64"/>
        <w:gridCol w:w="1190"/>
        <w:gridCol w:w="1190"/>
        <w:gridCol w:w="972"/>
        <w:gridCol w:w="1358"/>
        <w:gridCol w:w="1733"/>
        <w:gridCol w:w="1113"/>
      </w:tblGrid>
      <w:tr w:rsidR="00D83A60" w14:paraId="3685AB03" w14:textId="77777777" w:rsidTr="004601D7">
        <w:trPr>
          <w:trHeight w:val="536"/>
        </w:trPr>
        <w:tc>
          <w:tcPr>
            <w:tcW w:w="14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3B08A" w14:textId="77777777" w:rsidR="00D83A60" w:rsidRDefault="00D83A60" w:rsidP="004601D7">
            <w:pPr>
              <w:pStyle w:val="Body"/>
              <w:spacing w:after="0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87EC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4F15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23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C386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17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D9DE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FFE8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795D33B4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5DB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1</w:t>
            </w:r>
          </w:p>
        </w:tc>
      </w:tr>
      <w:tr w:rsidR="00D83A60" w14:paraId="09FDC0CD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56985" w14:textId="77777777" w:rsidR="00D83A60" w:rsidRDefault="00D83A60" w:rsidP="004601D7"/>
        </w:tc>
      </w:tr>
      <w:tr w:rsidR="00D83A60" w14:paraId="6AEB4244" w14:textId="77777777" w:rsidTr="004601D7">
        <w:trPr>
          <w:trHeight w:val="592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A35C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ater and Food safety and hygiene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D6A0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8A55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BF9E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F2A6D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6C1B55B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4173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</w:tr>
      <w:tr w:rsidR="00D83A60" w14:paraId="04C31D6B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E5A07D6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EB948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AED011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11D2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57745B1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974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8%</w:t>
            </w:r>
          </w:p>
        </w:tc>
      </w:tr>
      <w:tr w:rsidR="00D83A60" w14:paraId="407307E6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C4C3AC8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77EB3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A88622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AF1B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2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891C5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0AAB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40B93AD7" w14:textId="77777777" w:rsidTr="004601D7">
        <w:trPr>
          <w:trHeight w:val="33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2EA5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4884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E18D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BB74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35AC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C7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187E0262" w14:textId="77777777" w:rsidTr="004601D7">
        <w:trPr>
          <w:trHeight w:val="312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3106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88E5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7A6B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3A6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F71F5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3BD9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3F339079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34F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350A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B18B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F5DA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76B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EFA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3%</w:t>
            </w:r>
          </w:p>
        </w:tc>
      </w:tr>
      <w:tr w:rsidR="00D83A60" w14:paraId="6D11034D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3A368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4A478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A63319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31CF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3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7C577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3B76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6%</w:t>
            </w:r>
          </w:p>
        </w:tc>
      </w:tr>
      <w:tr w:rsidR="00D83A60" w14:paraId="1C27F47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B882F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85A12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83A044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847C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D60158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705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89%</w:t>
            </w:r>
          </w:p>
        </w:tc>
      </w:tr>
      <w:tr w:rsidR="00D83A60" w14:paraId="79D514EE" w14:textId="77777777" w:rsidTr="004601D7">
        <w:trPr>
          <w:trHeight w:val="245"/>
        </w:trPr>
        <w:tc>
          <w:tcPr>
            <w:tcW w:w="14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D9A084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EFBF66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8E5E8F" w14:textId="77777777" w:rsidR="00D83A60" w:rsidRDefault="00D83A60" w:rsidP="004601D7"/>
        </w:tc>
        <w:tc>
          <w:tcPr>
            <w:tcW w:w="233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E57C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7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09961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F469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&gt;99%</w:t>
            </w:r>
          </w:p>
        </w:tc>
      </w:tr>
      <w:tr w:rsidR="00D83A60" w14:paraId="16F31A99" w14:textId="77777777" w:rsidTr="004601D7">
        <w:trPr>
          <w:trHeight w:val="250"/>
        </w:trPr>
        <w:tc>
          <w:tcPr>
            <w:tcW w:w="902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0E02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i/>
                <w:iCs/>
                <w:sz w:val="20"/>
                <w:szCs w:val="20"/>
              </w:rPr>
              <w:t>Analysis 2: Subgroup analyses</w:t>
            </w:r>
          </w:p>
        </w:tc>
      </w:tr>
      <w:tr w:rsidR="00D83A60" w14:paraId="5A416C2C" w14:textId="77777777" w:rsidTr="004601D7">
        <w:trPr>
          <w:trHeight w:val="526"/>
        </w:trPr>
        <w:tc>
          <w:tcPr>
            <w:tcW w:w="14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0138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9375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model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D11F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Assumed baseline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8341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Main effect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F32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Interaction effect</w:t>
            </w:r>
          </w:p>
        </w:tc>
        <w:tc>
          <w:tcPr>
            <w:tcW w:w="1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42F5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Obs. per cluster-period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895A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b/>
                <w:bCs/>
                <w:sz w:val="20"/>
                <w:szCs w:val="20"/>
              </w:rPr>
              <w:t>Power</w:t>
            </w:r>
          </w:p>
        </w:tc>
      </w:tr>
      <w:tr w:rsidR="00D83A60" w14:paraId="6B2961A8" w14:textId="77777777" w:rsidTr="004601D7">
        <w:trPr>
          <w:trHeight w:val="245"/>
        </w:trPr>
        <w:tc>
          <w:tcPr>
            <w:tcW w:w="146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FCBA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Water and Food safety and hygiene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455D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E6F0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0%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296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FF1D2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CDA1C" w14:textId="77777777" w:rsidR="00D83A60" w:rsidRDefault="00D83A60" w:rsidP="004601D7">
            <w:pPr>
              <w:pStyle w:val="Body"/>
              <w:spacing w:after="0" w:line="276" w:lineRule="auto"/>
              <w:jc w:val="center"/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  <w:p w14:paraId="55C82F5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 opportunities per pair</w:t>
            </w:r>
          </w:p>
        </w:tc>
        <w:tc>
          <w:tcPr>
            <w:tcW w:w="1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C641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6%</w:t>
            </w:r>
          </w:p>
        </w:tc>
      </w:tr>
      <w:tr w:rsidR="00D83A60" w14:paraId="583DDAF1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D9461F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801FC5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E4FA1E2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2225D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CF34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93E7636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DA0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1%</w:t>
            </w:r>
          </w:p>
        </w:tc>
      </w:tr>
      <w:tr w:rsidR="00D83A60" w14:paraId="202CB7D7" w14:textId="77777777" w:rsidTr="004601D7">
        <w:trPr>
          <w:trHeight w:val="24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052352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828DD79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C55F3F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3CA2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E30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258B29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8868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7%</w:t>
            </w:r>
          </w:p>
        </w:tc>
      </w:tr>
      <w:tr w:rsidR="00D83A60" w14:paraId="078AE760" w14:textId="77777777" w:rsidTr="004601D7">
        <w:trPr>
          <w:trHeight w:val="250"/>
        </w:trPr>
        <w:tc>
          <w:tcPr>
            <w:tcW w:w="146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9576B0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F737FE" w14:textId="77777777" w:rsidR="00D83A60" w:rsidRDefault="00D83A60" w:rsidP="004601D7"/>
        </w:tc>
        <w:tc>
          <w:tcPr>
            <w:tcW w:w="11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2C076F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5E00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5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12B7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+10pp</w:t>
            </w:r>
          </w:p>
        </w:tc>
        <w:tc>
          <w:tcPr>
            <w:tcW w:w="173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2BC43E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6A59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53%</w:t>
            </w:r>
          </w:p>
        </w:tc>
      </w:tr>
      <w:tr w:rsidR="00D83A60" w14:paraId="0606B364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B01B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Food and water contaminati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E0A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Poisson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E2011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 xml:space="preserve">10 </w:t>
            </w: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cfu</w:t>
            </w:r>
            <w:proofErr w:type="spellEnd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/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033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63DE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1EC0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 samples per cluste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9E22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4%</w:t>
            </w:r>
          </w:p>
        </w:tc>
      </w:tr>
      <w:tr w:rsidR="00D83A60" w14:paraId="57C03C85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AB0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82D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939C9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A8DC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E59F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8866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6866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76%</w:t>
            </w:r>
          </w:p>
        </w:tc>
      </w:tr>
      <w:tr w:rsidR="00D83A60" w14:paraId="579B7CD3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E9F4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010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5A01A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BE77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6BDD6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1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961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3673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6%</w:t>
            </w:r>
          </w:p>
        </w:tc>
      </w:tr>
      <w:tr w:rsidR="00D83A60" w14:paraId="15F8205F" w14:textId="77777777" w:rsidTr="004601D7">
        <w:trPr>
          <w:trHeight w:val="250"/>
        </w:trPr>
        <w:tc>
          <w:tcPr>
            <w:tcW w:w="14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08E5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4D82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A41C8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A600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4077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EA51D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1174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2%</w:t>
            </w:r>
          </w:p>
        </w:tc>
      </w:tr>
      <w:tr w:rsidR="00D83A60" w14:paraId="7F0844FD" w14:textId="77777777" w:rsidTr="004601D7">
        <w:trPr>
          <w:trHeight w:val="250"/>
        </w:trPr>
        <w:tc>
          <w:tcPr>
            <w:tcW w:w="14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E9AD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proofErr w:type="spellStart"/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77BD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Binomial-logistic</w:t>
            </w:r>
          </w:p>
        </w:tc>
        <w:tc>
          <w:tcPr>
            <w:tcW w:w="119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65DBE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3%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700D0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70DA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343D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27 mother-child pair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F55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9%</w:t>
            </w:r>
          </w:p>
        </w:tc>
      </w:tr>
      <w:tr w:rsidR="00D83A60" w14:paraId="296733FD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B4B933F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5CC31D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B5E051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B406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0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31D2A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DD2BB6E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D6FCF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39%</w:t>
            </w:r>
          </w:p>
        </w:tc>
      </w:tr>
      <w:tr w:rsidR="00D83A60" w14:paraId="6779465C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4237F0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68F9E2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0472B24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EEE53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9D5B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A28DF72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0C598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0%</w:t>
            </w:r>
          </w:p>
        </w:tc>
      </w:tr>
      <w:tr w:rsidR="00D83A60" w14:paraId="4FFB52B7" w14:textId="77777777" w:rsidTr="004601D7">
        <w:trPr>
          <w:trHeight w:val="240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28D3813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AD0605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CCD4D7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E330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8047C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60CF54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EB1E5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48%</w:t>
            </w:r>
          </w:p>
        </w:tc>
      </w:tr>
      <w:tr w:rsidR="00D83A60" w14:paraId="621CE831" w14:textId="77777777" w:rsidTr="004601D7">
        <w:trPr>
          <w:trHeight w:val="255"/>
        </w:trPr>
        <w:tc>
          <w:tcPr>
            <w:tcW w:w="14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A11CFB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AE1B59A" w14:textId="77777777" w:rsidR="00D83A60" w:rsidRDefault="00D83A60" w:rsidP="004601D7"/>
        </w:tc>
        <w:tc>
          <w:tcPr>
            <w:tcW w:w="119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00CEDB" w14:textId="77777777" w:rsidR="00D83A60" w:rsidRDefault="00D83A60" w:rsidP="004601D7"/>
        </w:tc>
        <w:tc>
          <w:tcPr>
            <w:tcW w:w="9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C6F69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5pp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B16C4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-2pp</w:t>
            </w:r>
          </w:p>
        </w:tc>
        <w:tc>
          <w:tcPr>
            <w:tcW w:w="17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452E5B" w14:textId="77777777" w:rsidR="00D83A60" w:rsidRDefault="00D83A60" w:rsidP="004601D7"/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001AB" w14:textId="77777777" w:rsidR="00D83A60" w:rsidRDefault="00D83A60" w:rsidP="004601D7">
            <w:pPr>
              <w:pStyle w:val="Body"/>
              <w:spacing w:after="0" w:line="276" w:lineRule="auto"/>
              <w:jc w:val="center"/>
            </w:pPr>
            <w:r>
              <w:rPr>
                <w:rStyle w:val="None"/>
                <w:rFonts w:ascii="Arial Nova" w:eastAsia="Arial Nova" w:hAnsi="Arial Nova" w:cs="Arial Nova"/>
                <w:sz w:val="20"/>
                <w:szCs w:val="20"/>
              </w:rPr>
              <w:t>14%</w:t>
            </w:r>
          </w:p>
        </w:tc>
      </w:tr>
    </w:tbl>
    <w:p w14:paraId="3D632312" w14:textId="50631012" w:rsidR="00683748" w:rsidRDefault="00683748" w:rsidP="009C26A3"/>
    <w:sectPr w:rsidR="00683748" w:rsidSect="00F06F36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702D0" w14:textId="77777777" w:rsidR="0057329D" w:rsidRDefault="0057329D">
      <w:r>
        <w:separator/>
      </w:r>
    </w:p>
  </w:endnote>
  <w:endnote w:type="continuationSeparator" w:id="0">
    <w:p w14:paraId="5B979AD5" w14:textId="77777777" w:rsidR="0057329D" w:rsidRDefault="00573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82059" w14:textId="77777777" w:rsidR="003E2EA2" w:rsidRDefault="00D83A60">
    <w:pPr>
      <w:pStyle w:val="Footer"/>
      <w:tabs>
        <w:tab w:val="clear" w:pos="9026"/>
        <w:tab w:val="right" w:pos="9000"/>
      </w:tabs>
      <w:jc w:val="center"/>
    </w:pPr>
    <w:r>
      <w:rPr>
        <w:rFonts w:ascii="Arial Nova" w:eastAsia="Arial Nova" w:hAnsi="Arial Nova" w:cs="Arial Nova"/>
      </w:rPr>
      <w:fldChar w:fldCharType="begin"/>
    </w:r>
    <w:r>
      <w:rPr>
        <w:rFonts w:ascii="Arial Nova" w:eastAsia="Arial Nova" w:hAnsi="Arial Nova" w:cs="Arial Nova"/>
      </w:rPr>
      <w:instrText xml:space="preserve"> PAGE </w:instrText>
    </w:r>
    <w:r>
      <w:rPr>
        <w:rFonts w:ascii="Arial Nova" w:eastAsia="Arial Nova" w:hAnsi="Arial Nova" w:cs="Arial Nova"/>
      </w:rPr>
      <w:fldChar w:fldCharType="separate"/>
    </w:r>
    <w:r>
      <w:rPr>
        <w:rFonts w:ascii="Arial Nova" w:eastAsia="Arial Nova" w:hAnsi="Arial Nova" w:cs="Arial Nova"/>
        <w:noProof/>
      </w:rPr>
      <w:t>1</w:t>
    </w:r>
    <w:r>
      <w:rPr>
        <w:rFonts w:ascii="Arial Nova" w:eastAsia="Arial Nova" w:hAnsi="Arial Nova" w:cs="Arial Nov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7EA78" w14:textId="77777777" w:rsidR="0057329D" w:rsidRDefault="0057329D">
      <w:r>
        <w:separator/>
      </w:r>
    </w:p>
  </w:footnote>
  <w:footnote w:type="continuationSeparator" w:id="0">
    <w:p w14:paraId="7776EB5B" w14:textId="77777777" w:rsidR="0057329D" w:rsidRDefault="00573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57B0B" w14:textId="77777777" w:rsidR="003E2EA2" w:rsidRDefault="0057329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60"/>
    <w:rsid w:val="0057329D"/>
    <w:rsid w:val="00683748"/>
    <w:rsid w:val="009C26A3"/>
    <w:rsid w:val="00D83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EDF8C"/>
  <w15:chartTrackingRefBased/>
  <w15:docId w15:val="{8453240B-2AB1-499D-A202-369B3D149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A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83A6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D83A6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D83A60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D83A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83A60"/>
  </w:style>
  <w:style w:type="character" w:customStyle="1" w:styleId="Hyperlink1">
    <w:name w:val="Hyperlink.1"/>
    <w:basedOn w:val="None"/>
    <w:rsid w:val="00D8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9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Samuel</dc:creator>
  <cp:keywords/>
  <dc:description/>
  <cp:lastModifiedBy>Peter Chilton (Institute of Applied Health Research)</cp:lastModifiedBy>
  <cp:revision>2</cp:revision>
  <dcterms:created xsi:type="dcterms:W3CDTF">2021-12-14T13:05:00Z</dcterms:created>
  <dcterms:modified xsi:type="dcterms:W3CDTF">2021-12-14T14:13:00Z</dcterms:modified>
</cp:coreProperties>
</file>